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561" w:type="dxa"/>
        <w:jc w:val="center"/>
        <w:tblLook w:val="04A0" w:firstRow="1" w:lastRow="0" w:firstColumn="1" w:lastColumn="0" w:noHBand="0" w:noVBand="1"/>
      </w:tblPr>
      <w:tblGrid>
        <w:gridCol w:w="1843"/>
        <w:gridCol w:w="1043"/>
        <w:gridCol w:w="776"/>
        <w:gridCol w:w="1016"/>
        <w:gridCol w:w="1290"/>
        <w:gridCol w:w="1310"/>
        <w:gridCol w:w="1363"/>
        <w:gridCol w:w="1190"/>
        <w:gridCol w:w="1150"/>
      </w:tblGrid>
      <w:tr w:rsidR="008B1A1E" w:rsidRPr="00277DEC" w14:paraId="65494255" w14:textId="77777777" w:rsidTr="00373BFB">
        <w:trPr>
          <w:trHeight w:val="304"/>
          <w:jc w:val="center"/>
        </w:trPr>
        <w:tc>
          <w:tcPr>
            <w:tcW w:w="10561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D9C11" w14:textId="77777777" w:rsidR="00CB5597" w:rsidRPr="00277DEC" w:rsidRDefault="00CB5597" w:rsidP="00277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 </w:t>
            </w: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lished cases of EGFR G719X/S768I complex mutations in NSCLC and their response to therapy</w:t>
            </w:r>
          </w:p>
        </w:tc>
      </w:tr>
      <w:tr w:rsidR="003E0F08" w:rsidRPr="00277DEC" w14:paraId="5BD37CA9" w14:textId="77777777" w:rsidTr="00373BFB">
        <w:trPr>
          <w:trHeight w:val="596"/>
          <w:jc w:val="center"/>
        </w:trPr>
        <w:tc>
          <w:tcPr>
            <w:tcW w:w="2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82A5D9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s/Report year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21500C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/Sex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08AA83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822860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53BAF9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38C2F7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of distant metastases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9C55C6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9350D0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verse reaction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902B21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</w:tr>
      <w:tr w:rsidR="00CB5597" w:rsidRPr="00277DEC" w14:paraId="205E1741" w14:textId="77777777" w:rsidTr="00373BFB">
        <w:trPr>
          <w:trHeight w:val="304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239E8" w14:textId="15C690C1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22"/>
            <w:bookmarkStart w:id="1" w:name="OLE_LINK23"/>
            <w:proofErr w:type="spellStart"/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aton</w:t>
            </w:r>
            <w:proofErr w:type="spellEnd"/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/2015</w:t>
            </w:r>
            <w:bookmarkEnd w:id="0"/>
            <w:bookmarkEnd w:id="1"/>
            <w:r w:rsidR="008B1A1E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8B1A1E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HYPERLINK \l "_ENREF_1" \o "Svaton, 2015 #730" </w:instrText>
            </w:r>
            <w:r w:rsidR="008B1A1E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8B1A1E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8B1A1E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8B1A1E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Svaton&lt;/Author&gt;&lt;Year&gt;2015&lt;/Year&gt;&lt;RecNum&gt;730&lt;/RecNum&gt;&lt;DisplayText&gt;&lt;style face="superscript"&gt;1&lt;/style&gt;&lt;/DisplayText&gt;&lt;record&gt;&lt;rec-number&gt;730&lt;/rec-number&gt;&lt;foreign-keys&gt;&lt;key app="EN" db-id="zase25zpwwfs5xe2xtivsds699ex2p2sstft"&gt;730&lt;/key&gt;&lt;/foreign-keys&gt;&lt;ref-type name="Journal Article"&gt;17&lt;/ref-type&gt;&lt;contributors&gt;&lt;authors&gt;&lt;author&gt;Svaton, M.&lt;/author&gt;&lt;author&gt;Pesek, M.&lt;/author&gt;&lt;author&gt;Chudacek, Z.&lt;/author&gt;&lt;author&gt;Vosmiková, H.&lt;/author&gt;&lt;/authors&gt;&lt;/contributors&gt;&lt;titles&gt;&lt;title&gt;Current two EGFR mutations in lung adenocarcinoma -  case report&lt;/title&gt;&lt;secondary-title&gt;Klin Onkol&lt;/secondary-title&gt;&lt;alt-title&gt;Klinicka onkologie : casopis Ceske a Slovenske onkologicke spolecnosti&lt;/alt-title&gt;&lt;/titles&gt;&lt;periodical&gt;&lt;full-title&gt;Klin Onkol&lt;/full-title&gt;&lt;abbr-1&gt;Klinicka onkologie : casopis Ceske a Slovenske onkologicke spolecnosti&lt;/abbr-1&gt;&lt;/periodical&gt;&lt;alt-periodical&gt;&lt;full-title&gt;Klin Onkol&lt;/full-title&gt;&lt;abbr-1&gt;Klinicka onkologie : casopis Ceske a Slovenske onkologicke spolecnosti&lt;/abbr-1&gt;&lt;/alt-periodical&gt;&lt;pages&gt;134-7&lt;/pages&gt;&lt;volume&gt;28&lt;/volume&gt;&lt;number&gt;2&lt;/number&gt;&lt;edition&gt;2015/04/18&lt;/edition&gt;&lt;keywords&gt;&lt;keyword&gt;Adenocarcinoma/diagnostic imaging/drug therapy/*genetics/secondary&lt;/keyword&gt;&lt;keyword&gt;Adenocarcinoma of Lung&lt;/keyword&gt;&lt;keyword&gt;Carcinoma, Non-Small-Cell Lung/diagnostic imaging/drug&lt;/keyword&gt;&lt;keyword&gt;therapy/*genetics/pathology&lt;/keyword&gt;&lt;keyword&gt;ErbB Receptors/*genetics&lt;/keyword&gt;&lt;keyword&gt;Female&lt;/keyword&gt;&lt;keyword&gt;Gefitinib&lt;/keyword&gt;&lt;keyword&gt;Humans&lt;/keyword&gt;&lt;keyword&gt;Lung Neoplasms/diagnostic imaging/drug therapy/*genetics/secondary&lt;/keyword&gt;&lt;keyword&gt;Middle Aged&lt;/keyword&gt;&lt;keyword&gt;Protein Kinase Inhibitors/therapeutic use&lt;/keyword&gt;&lt;keyword&gt;Quinazolines/therapeutic use&lt;/keyword&gt;&lt;keyword&gt;Radiography&lt;/keyword&gt;&lt;/keywords&gt;&lt;dates&gt;&lt;year&gt;2015&lt;/year&gt;&lt;/dates&gt;&lt;isbn&gt;0862-495X (Print)&amp;#xD;0862-495x&lt;/isbn&gt;&lt;accession-num&gt;25882025&lt;/accession-num&gt;&lt;urls&gt;&lt;/urls&gt;&lt;remote-database-provider&gt;Nlm&lt;/remote-database-provider&gt;&lt;language&gt;eng&lt;/language&gt;&lt;/record&gt;&lt;/Cite&gt;&lt;/EndNote&gt;</w:instrText>
            </w:r>
            <w:r w:rsidR="008B1A1E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8B1A1E" w:rsidRPr="00277DE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 w:rsidR="008B1A1E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8B1A1E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4634E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/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281FF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si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20B98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3BF00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N2M1b, IV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35BB6" w14:textId="295D964E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L, BON,</w:t>
            </w:r>
            <w:r w:rsidR="008B1A1E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2207F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20"/>
            <w:bookmarkStart w:id="3" w:name="OLE_LINK21"/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fitinib</w:t>
            </w:r>
            <w:bookmarkEnd w:id="2"/>
            <w:bookmarkEnd w:id="3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77A4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B7757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 (8 months)</w:t>
            </w:r>
          </w:p>
        </w:tc>
      </w:tr>
      <w:tr w:rsidR="00CB5597" w:rsidRPr="00277DEC" w14:paraId="5BDEED48" w14:textId="77777777" w:rsidTr="00373BFB">
        <w:trPr>
          <w:trHeight w:val="89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ED980" w14:textId="48955ABE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anabe et al./2018</w:t>
            </w:r>
            <w:hyperlink w:anchor="_ENREF_2" w:tooltip="Watanabe, 2018 #729" w:history="1"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begin">
                  <w:fldData xml:space="preserve">PEVuZE5vdGU+PENpdGU+PEF1dGhvcj5XYXRhbmFiZTwvQXV0aG9yPjxZZWFyPjIwMTg8L1llYXI+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</w:fldData>
                </w:fldChar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instrText xml:space="preserve"> ADDIN EN.CITE </w:instrTex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begin">
                  <w:fldData xml:space="preserve">PEVuZE5vdGU+PENpdGU+PEF1dGhvcj5XYXRhbmFiZTwvQXV0aG9yPjxZZWFyPjIwMTg8L1llYXI+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</w:fldData>
                </w:fldChar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instrText xml:space="preserve"> ADDIN EN.CITE.DATA </w:instrTex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end"/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separate"/>
              </w:r>
              <w:r w:rsidR="008B1A1E" w:rsidRPr="00277DEC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  <w:vertAlign w:val="superscript"/>
                </w:rPr>
                <w:t>2</w: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AE8E1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/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4D05D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A4459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CC586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N3M0, III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2928D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D0236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atini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ACD65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rrhea (G2), rash (G2), stomatitis (G2), and nausea (G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69E97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 (12 months)</w:t>
            </w:r>
          </w:p>
        </w:tc>
      </w:tr>
      <w:tr w:rsidR="00CB5597" w:rsidRPr="00277DEC" w14:paraId="51A35573" w14:textId="77777777" w:rsidTr="00373BFB">
        <w:trPr>
          <w:trHeight w:val="304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1C89D" w14:textId="00DDE235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i et al./2020</w:t>
            </w:r>
            <w:hyperlink w:anchor="_ENREF_3" w:tooltip="Cai, 2020 #735" w:history="1"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begin"/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instrText xml:space="preserve"> ADDIN EN.CITE &lt;EndNote&gt;&lt;Cite&gt;&lt;Author&gt;Cai&lt;/Author&gt;&lt;Year&gt;2020&lt;/Year&gt;&lt;RecNum&gt;735&lt;/RecNum&gt;&lt;DisplayText&gt;&lt;style face="superscript"&gt;3&lt;/style&gt;&lt;/DisplayText&gt;&lt;record&gt;&lt;rec-number&gt;735&lt;/rec-number&gt;&lt;foreign-keys&gt;&lt;key app="EN" db-id="zase25zpwwfs5xe2xtivsds699ex2p2sstft"&gt;735&lt;/key&gt;&lt;/foreign-keys&gt;&lt;ref-type name="Journal Article"&gt;17&lt;/ref-type&gt;&lt;contributors&gt;&lt;authors&gt;&lt;author&gt;Cai, Y.&lt;/author&gt;&lt;author&gt;Wang, Y.&lt;/author&gt;&lt;author&gt;Sun, J.&lt;/author&gt;&lt;author&gt;Wang, X.&lt;/author&gt;&lt;author&gt;Xu, Y.&lt;/author&gt;&lt;author&gt;Sun, C.&lt;/author&gt;&lt;author&gt;Guo, Y.&lt;/author&gt;&lt;author&gt;Sun, M.&lt;/author&gt;&lt;author&gt;Ma, K.&lt;/author&gt;&lt;/authors&gt;&lt;/contributors&gt;&lt;auth-address&gt;Cancer Center, The First Hospital of Jilin University, Changchun, Jilin, China.&lt;/auth-address&gt;&lt;titles&gt;&lt;title&gt;Successful treatment of a patient with NSCLC carrying uncommon compound EGFR G719X and S768I mutations using osimertinib: A case report&lt;/title&gt;&lt;/titles&gt;&lt;pages&gt;300060520928793&lt;/pages&gt;&lt;volume&gt;48&lt;/volume&gt;&lt;number&gt;6&lt;/number&gt;&lt;dates&gt;&lt;year&gt;2020&lt;/year&gt;&lt;pub-dates&gt;&lt;date&gt;Jun&lt;/date&gt;&lt;/pub-dates&gt;&lt;/dates&gt;&lt;isbn&gt;0300-0605 (Print)&amp;#xD;0300-0605&lt;/isbn&gt;&lt;accession-num&gt;32493093&lt;/accession-num&gt;&lt;urls&gt;&lt;/urls&gt;&lt;electronic-resource-num&gt;10.1177/0300060520928793&lt;/electronic-resource-num&gt;&lt;remote-database-provider&gt;Nlm&lt;/remote-database-provider&gt;&lt;/record&gt;&lt;/Cite&gt;&lt;/EndNote&gt;</w:instrTex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separate"/>
              </w:r>
              <w:r w:rsidR="008B1A1E" w:rsidRPr="00277DEC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  <w:vertAlign w:val="superscript"/>
                </w:rPr>
                <w:t>3</w: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9E044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/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D5123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EB403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CA5B2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N0M0, 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D3F89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B2225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imertini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9A1D5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51A7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 (31 months)</w:t>
            </w:r>
          </w:p>
        </w:tc>
      </w:tr>
      <w:tr w:rsidR="00CB5597" w:rsidRPr="00277DEC" w14:paraId="58FCD431" w14:textId="77777777" w:rsidTr="00373BFB">
        <w:trPr>
          <w:trHeight w:val="596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1F832" w14:textId="1D3AF182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utsuzawa</w:t>
            </w:r>
            <w:proofErr w:type="spellEnd"/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/2020</w:t>
            </w:r>
            <w:hyperlink w:anchor="_ENREF_4" w:tooltip="Kutsuzawa, 2020 #728" w:history="1"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begin">
                  <w:fldData xml:space="preserve">PEVuZE5vdGU+PENpdGU+PEF1dGhvcj5LdXRzdXphd2E8L0F1dGhvcj48WWVhcj4yMDIwPC9ZZWFy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</w:fldData>
                </w:fldChar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instrText xml:space="preserve"> ADDIN EN.CITE </w:instrTex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begin">
                  <w:fldData xml:space="preserve">PEVuZE5vdGU+PENpdGU+PEF1dGhvcj5LdXRzdXphd2E8L0F1dGhvcj48WWVhcj4yMDIwPC9ZZWFy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</w:fldData>
                </w:fldChar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instrText xml:space="preserve"> ADDIN EN.CITE.DATA </w:instrTex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end"/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separate"/>
              </w:r>
              <w:r w:rsidR="008B1A1E" w:rsidRPr="00277DEC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  <w:vertAlign w:val="superscript"/>
                </w:rPr>
                <w:t>4</w: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B3A5C" w14:textId="193917E1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/</w:t>
            </w:r>
            <w:r w:rsidR="00C35D04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A84A2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si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F27F0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BFEBA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N2M0, II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E58F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E7D70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atini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EE709" w14:textId="43BEAE22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rrhea (G2), peritonitis</w:t>
            </w:r>
            <w:r w:rsidR="0089542D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22AB2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 (17 months)</w:t>
            </w:r>
          </w:p>
        </w:tc>
      </w:tr>
      <w:tr w:rsidR="00CB5597" w:rsidRPr="00277DEC" w14:paraId="4A830C33" w14:textId="77777777" w:rsidTr="00373BFB">
        <w:trPr>
          <w:trHeight w:val="596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53A5B" w14:textId="25EDFF5F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uda et al./2020</w:t>
            </w:r>
            <w:hyperlink w:anchor="_ENREF_5" w:tooltip="Masuda, 2020 #725" w:history="1"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begin"/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instrText xml:space="preserve"> ADDIN EN.CITE &lt;EndNote&gt;&lt;Cite&gt;&lt;Author&gt;Masuda&lt;/Author&gt;&lt;Year&gt;2020&lt;/Year&gt;&lt;RecNum&gt;725&lt;/RecNum&gt;&lt;DisplayText&gt;&lt;style face="superscript"&gt;5&lt;/style&gt;&lt;/DisplayText&gt;&lt;record&gt;&lt;rec-number&gt;725&lt;/rec-number&gt;&lt;foreign-keys&gt;&lt;key app="EN" db-id="zase25zpwwfs5xe2xtivsds699ex2p2sstft"&gt;725&lt;/key&gt;&lt;/foreign-keys&gt;&lt;ref-type name="Journal Article"&gt;17&lt;/ref-type&gt;&lt;contributors&gt;&lt;authors&gt;&lt;author&gt;Masuda, T.&lt;/author&gt;&lt;author&gt;Sunaga, N.&lt;/author&gt;&lt;/authors&gt;&lt;/contributors&gt;&lt;auth-address&gt;Department of Respiratory Medicine, Gunma University Graduate School of Medicine, Maebashi, Japan.&lt;/auth-address&gt;&lt;titles&gt;&lt;title&gt;Successful afatinib rechallenge in a patient with non-small cell lung cancer harboring EGFR G719C and S768I mutations&lt;/title&gt;&lt;/titles&gt;&lt;pages&gt;2351-2356&lt;/pages&gt;&lt;volume&gt;11&lt;/volume&gt;&lt;number&gt;8&lt;/number&gt;&lt;dates&gt;&lt;year&gt;2020&lt;/year&gt;&lt;pub-dates&gt;&lt;date&gt;Aug&lt;/date&gt;&lt;/pub-dates&gt;&lt;/dates&gt;&lt;isbn&gt;1759-7706 (Print)&amp;#xD;1759-7706&lt;/isbn&gt;&lt;accession-num&gt;32529804&lt;/accession-num&gt;&lt;urls&gt;&lt;/urls&gt;&lt;electronic-resource-num&gt;10.1111/1759-7714.13532&lt;/electronic-resource-num&gt;&lt;remote-database-provider&gt;Nlm&lt;/remote-database-provider&gt;&lt;/record&gt;&lt;/Cite&gt;&lt;/EndNote&gt;</w:instrTex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separate"/>
              </w:r>
              <w:r w:rsidR="008B1A1E" w:rsidRPr="00277DEC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  <w:vertAlign w:val="superscript"/>
                </w:rPr>
                <w:t>5</w: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CBE1B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/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CDD3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0472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57FB9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N3M1c, IV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1D538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L, BON, PLE, ADR, BR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D864E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atini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64AAF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BE814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 (38 months)</w:t>
            </w:r>
          </w:p>
        </w:tc>
      </w:tr>
      <w:tr w:rsidR="00CB5597" w:rsidRPr="00277DEC" w14:paraId="20EA8D96" w14:textId="77777777" w:rsidTr="00373BFB">
        <w:trPr>
          <w:trHeight w:val="304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7DE91" w14:textId="227BA9CA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guado</w:t>
            </w:r>
            <w:proofErr w:type="spellEnd"/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/2022</w:t>
            </w:r>
            <w:hyperlink w:anchor="_ENREF_6" w:tooltip="Zapata Laguado, 2022 #737" w:history="1"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begin"/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instrText xml:space="preserve"> ADDIN EN.CITE &lt;EndNote&gt;&lt;Cite&gt;&lt;Author&gt;Zapata Laguado&lt;/Author&gt;&lt;Year&gt;2022&lt;/Year&gt;&lt;RecNum&gt;737&lt;/RecNum&gt;&lt;DisplayText&gt;&lt;style face="superscript"&gt;6&lt;/style&gt;&lt;/DisplayText&gt;&lt;record&gt;&lt;rec-number&gt;737&lt;/rec-number&gt;&lt;foreign-keys&gt;&lt;key app="EN" db-id="zase25zpwwfs5xe2xtivsds699ex2p2sstft"&gt;737&lt;/key&gt;&lt;/foreign-keys&gt;&lt;ref-type name="Journal Article"&gt;17&lt;/ref-type&gt;&lt;contributors&gt;&lt;authors&gt;&lt;author&gt;Zapata Laguado, M.&lt;/author&gt;&lt;author&gt;Zuluaga, A.&lt;/author&gt;&lt;author&gt;Parra Medina, R.&lt;/author&gt;&lt;author&gt;Bruges, R.&lt;/author&gt;&lt;/authors&gt;&lt;/contributors&gt;&lt;auth-address&gt;Clinical Oncology, Instituto Nacional de Cancerología, Bogotá, COL.&amp;#xD;Pathology, Instituto Nacional de Cancerología, Bogotá, COL.&lt;/auth-address&gt;&lt;titles&gt;&lt;title&gt;Two Unusual Mutations in the Epidermal Growth Factor Receptor Gene in a Patient With Lung Adenocarcinoma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22372&lt;/pages&gt;&lt;volume&gt;14&lt;/volume&gt;&lt;number&gt;2&lt;/number&gt;&lt;edition&gt;2022/03/25&lt;/edition&gt;&lt;dates&gt;&lt;year&gt;2022&lt;/year&gt;&lt;pub-dates&gt;&lt;date&gt;Feb&lt;/date&gt;&lt;/pub-dates&gt;&lt;/dates&gt;&lt;isbn&gt;2168-8184 (Print)&amp;#xD;2168-8184&lt;/isbn&gt;&lt;accession-num&gt;35321064&lt;/accession-num&gt;&lt;urls&gt;&lt;/urls&gt;&lt;custom2&gt;Pmc8934596&lt;/custom2&gt;&lt;electronic-resource-num&gt;10.7759/cureus.22372&lt;/electronic-resource-num&gt;&lt;remote-database-provider&gt;Nlm&lt;/remote-database-provider&gt;&lt;language&gt;eng&lt;/language&gt;&lt;/record&gt;&lt;/Cite&gt;&lt;/EndNote&gt;</w:instrTex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separate"/>
              </w:r>
              <w:r w:rsidR="008B1A1E" w:rsidRPr="00277DEC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  <w:vertAlign w:val="superscript"/>
                </w:rPr>
                <w:t>6</w: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21294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/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F908F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si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97ACB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8841B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3M1, IV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0C8CB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N, PU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3C414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imertini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ECD0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AAE39" w14:textId="632B05E4" w:rsidR="00CB5597" w:rsidRPr="00277DEC" w:rsidRDefault="00D312A4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D </w:t>
            </w:r>
            <w:r w:rsidR="00CB5597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8 months)</w:t>
            </w:r>
          </w:p>
        </w:tc>
      </w:tr>
      <w:tr w:rsidR="00CB5597" w:rsidRPr="00277DEC" w14:paraId="77C8F201" w14:textId="77777777" w:rsidTr="00373BFB">
        <w:trPr>
          <w:trHeight w:val="304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674E7" w14:textId="2B639FEB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 et al./2023</w:t>
            </w:r>
            <w:hyperlink w:anchor="_ENREF_7" w:tooltip="Do, 2023 #731" w:history="1"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begin"/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instrText xml:space="preserve"> ADDIN EN.CITE &lt;EndNote&gt;&lt;Cite&gt;&lt;Author&gt;Do&lt;/Author&gt;&lt;Year&gt;2023&lt;/Year&gt;&lt;RecNum&gt;731&lt;/RecNum&gt;&lt;DisplayText&gt;&lt;style face="superscript"&gt;7&lt;/style&gt;&lt;/DisplayText&gt;&lt;record&gt;&lt;rec-number&gt;731&lt;/rec-number&gt;&lt;foreign-keys&gt;&lt;key app="EN" db-id="zase25zpwwfs5xe2xtivsds699ex2p2sstft"&gt;731&lt;/key&gt;&lt;/foreign-keys&gt;&lt;ref-type name="Journal Article"&gt;17&lt;/ref-type&gt;&lt;contributors&gt;&lt;authors&gt;&lt;author&gt;Do, K. H.&lt;/author&gt;&lt;author&gt;Le, D. T.&lt;/author&gt;&lt;/authors&gt;&lt;/contributors&gt;&lt;auth-address&gt;National Cancer Hospital Hanoi Vietnam.&lt;/auth-address&gt;&lt;titles&gt;&lt;title&gt;Prolonged response to first-generation tyrosine kinase inhibitor in a metastatic non-small cell lung cancer harbouring complex G719X and S768I mutations: A case report from Vietnam and literature review&lt;/title&gt;&lt;/titles&gt;&lt;pages&gt;e01131&lt;/pages&gt;&lt;volume&gt;11&lt;/volume&gt;&lt;number&gt;5&lt;/number&gt;&lt;dates&gt;&lt;year&gt;2023&lt;/year&gt;&lt;pub-dates&gt;&lt;date&gt;May&lt;/date&gt;&lt;/pub-dates&gt;&lt;/dates&gt;&lt;isbn&gt;2051-3380 (Print)&amp;#xD;2051-3380&lt;/isbn&gt;&lt;accession-num&gt;37008893&lt;/accession-num&gt;&lt;urls&gt;&lt;/urls&gt;&lt;electronic-resource-num&gt;10.1002/rcr2.1131&lt;/electronic-resource-num&gt;&lt;remote-database-provider&gt;Nlm&lt;/remote-database-provider&gt;&lt;/record&gt;&lt;/Cite&gt;&lt;/EndNote&gt;</w:instrTex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separate"/>
              </w:r>
              <w:r w:rsidR="008B1A1E" w:rsidRPr="00277DEC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  <w:vertAlign w:val="superscript"/>
                </w:rPr>
                <w:t>7</w: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FB1B5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/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6D41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94429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8A1F3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NxM1, IV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9C4F0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506F9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fitini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96BDA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B6B88" w14:textId="052B2F2A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  <w:r w:rsidR="0089542D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4 months)</w:t>
            </w:r>
          </w:p>
        </w:tc>
      </w:tr>
      <w:tr w:rsidR="00CB5597" w:rsidRPr="00277DEC" w14:paraId="176E23FE" w14:textId="77777777" w:rsidTr="00373BFB">
        <w:trPr>
          <w:trHeight w:val="304"/>
          <w:jc w:val="center"/>
        </w:trPr>
        <w:tc>
          <w:tcPr>
            <w:tcW w:w="2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F91A01" w14:textId="5020E14C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imoto et al./2023</w:t>
            </w:r>
            <w:hyperlink w:anchor="_ENREF_8" w:tooltip="Morimoto, 2023 #738" w:history="1"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begin"/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instrText xml:space="preserve"> ADDIN EN.CITE &lt;EndNote&gt;&lt;Cite&gt;&lt;Author&gt;Morimoto&lt;/Author&gt;&lt;Year&gt;2023&lt;/Year&gt;&lt;RecNum&gt;738&lt;/RecNum&gt;&lt;DisplayText&gt;&lt;style face="superscript"&gt;8&lt;/style&gt;&lt;/DisplayText&gt;&lt;record&gt;&lt;rec-number&gt;738&lt;/rec-number&gt;&lt;foreign-keys&gt;&lt;key app="EN" db-id="zase25zpwwfs5xe2xtivsds699ex2p2sstft"&gt;738&lt;/key&gt;&lt;/foreign-keys&gt;&lt;ref-type name="Journal Article"&gt;17&lt;/ref-type&gt;&lt;contributors&gt;&lt;authors&gt;&lt;author&gt;Morimoto, T.&lt;/author&gt;&lt;author&gt;Yamasaki, K.&lt;/author&gt;&lt;/authors&gt;&lt;/contributors&gt;&lt;auth-address&gt;Department of Respiratory Medicine, University of Occupational and Environmental Health, Japan, Kitakyushu, Japan.&lt;/auth-address&gt;&lt;titles&gt;&lt;title&gt;A rare case of double primary lung adenocarcinomas with uncommon complex EGFR G719X and S768I mutations and pleomorphic carcinoma&lt;/title&gt;&lt;/titles&gt;&lt;pages&gt;2981-2984&lt;/pages&gt;&lt;volume&gt;14&lt;/volume&gt;&lt;number&gt;29&lt;/number&gt;&lt;dates&gt;&lt;year&gt;2023&lt;/year&gt;&lt;pub-dates&gt;&lt;date&gt;Oct&lt;/date&gt;&lt;/pub-dates&gt;&lt;/dates&gt;&lt;isbn&gt;1759-7706 (Print)&amp;#xD;1759-7706&lt;/isbn&gt;&lt;accession-num&gt;37614204&lt;/accession-num&gt;&lt;urls&gt;&lt;/urls&gt;&lt;electronic-resource-num&gt;10.1111/1759-7714.15085&lt;/electronic-resource-num&gt;&lt;remote-database-provider&gt;Nlm&lt;/remote-database-provider&gt;&lt;/record&gt;&lt;/Cite&gt;&lt;/EndNote&gt;</w:instrTex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separate"/>
              </w:r>
              <w:r w:rsidR="008B1A1E" w:rsidRPr="00277DEC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  <w:vertAlign w:val="superscript"/>
                </w:rPr>
                <w:t>8</w:t>
              </w:r>
              <w:r w:rsidR="008B1A1E" w:rsidRPr="00277DE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678C20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/M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7799E3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5799BE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B1E6AA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NxM1c, IV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EADD06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2E2424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imertini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2D67BF" w14:textId="11F568A4" w:rsidR="00CB5597" w:rsidRPr="00277DEC" w:rsidRDefault="007251B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CB5597"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F1EF16" w14:textId="77777777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 (15 months)</w:t>
            </w:r>
          </w:p>
        </w:tc>
      </w:tr>
      <w:tr w:rsidR="00CB5597" w:rsidRPr="00277DEC" w14:paraId="5A3E4E01" w14:textId="77777777" w:rsidTr="00373BFB">
        <w:trPr>
          <w:trHeight w:val="304"/>
          <w:jc w:val="center"/>
        </w:trPr>
        <w:tc>
          <w:tcPr>
            <w:tcW w:w="105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8AA2" w14:textId="3B57E8F3" w:rsidR="00CB5597" w:rsidRPr="00277DEC" w:rsidRDefault="00CB5597" w:rsidP="00277DEC">
            <w:pPr>
              <w:widowControl/>
              <w:jc w:val="left"/>
              <w:rPr>
                <w:rFonts w:ascii="Times New Roman" w:eastAsia="宋体" w:hAnsi="Times New Roman" w:cs="Times New Roman"/>
                <w:color w:val="1C1D1E"/>
                <w:kern w:val="0"/>
                <w:sz w:val="24"/>
                <w:szCs w:val="24"/>
              </w:rPr>
            </w:pPr>
            <w:r w:rsidRPr="00277DEC">
              <w:rPr>
                <w:rFonts w:ascii="Times New Roman" w:eastAsia="宋体" w:hAnsi="Times New Roman" w:cs="Times New Roman"/>
                <w:color w:val="1C1D1E"/>
                <w:kern w:val="0"/>
                <w:sz w:val="24"/>
                <w:szCs w:val="24"/>
              </w:rPr>
              <w:t xml:space="preserve">Abbreviations: F, female; M, male; </w:t>
            </w:r>
            <w:r w:rsidR="008B1A1E" w:rsidRPr="00277DEC">
              <w:rPr>
                <w:rFonts w:ascii="Times New Roman" w:eastAsia="宋体" w:hAnsi="Times New Roman" w:cs="Times New Roman"/>
                <w:color w:val="1C1D1E"/>
                <w:kern w:val="0"/>
                <w:sz w:val="24"/>
                <w:szCs w:val="24"/>
              </w:rPr>
              <w:t xml:space="preserve">PUL, pulmonary; Bon, bone; LIV, liver; PLE, pleural; </w:t>
            </w:r>
            <w:r w:rsidRPr="00277DEC">
              <w:rPr>
                <w:rFonts w:ascii="Times New Roman" w:eastAsia="宋体" w:hAnsi="Times New Roman" w:cs="Times New Roman"/>
                <w:color w:val="1C1D1E"/>
                <w:kern w:val="0"/>
                <w:sz w:val="24"/>
                <w:szCs w:val="24"/>
              </w:rPr>
              <w:t>ADR, adrenal; BRA, brain;</w:t>
            </w:r>
            <w:r w:rsidR="006C3DD8" w:rsidRPr="00277DEC">
              <w:rPr>
                <w:rFonts w:ascii="Times New Roman" w:eastAsia="宋体" w:hAnsi="Times New Roman" w:cs="Times New Roman"/>
                <w:color w:val="1C1D1E"/>
                <w:kern w:val="0"/>
                <w:sz w:val="24"/>
                <w:szCs w:val="24"/>
              </w:rPr>
              <w:t xml:space="preserve"> </w:t>
            </w:r>
            <w:r w:rsidRPr="00277DEC">
              <w:rPr>
                <w:rFonts w:ascii="Times New Roman" w:eastAsia="宋体" w:hAnsi="Times New Roman" w:cs="Times New Roman"/>
                <w:color w:val="1C1D1E"/>
                <w:kern w:val="0"/>
                <w:sz w:val="24"/>
                <w:szCs w:val="24"/>
              </w:rPr>
              <w:t>NA, not available; G, grade; PR, partial response</w:t>
            </w:r>
            <w:r w:rsidR="008B1A1E" w:rsidRPr="00277DEC">
              <w:rPr>
                <w:rFonts w:ascii="Times New Roman" w:eastAsia="宋体" w:hAnsi="Times New Roman" w:cs="Times New Roman"/>
                <w:color w:val="1C1D1E"/>
                <w:kern w:val="0"/>
                <w:sz w:val="24"/>
                <w:szCs w:val="24"/>
              </w:rPr>
              <w:t xml:space="preserve">; PD, </w:t>
            </w:r>
            <w:r w:rsidR="00594FA6" w:rsidRPr="00277DEC">
              <w:rPr>
                <w:rFonts w:ascii="Times New Roman" w:eastAsia="宋体" w:hAnsi="Times New Roman" w:cs="Times New Roman"/>
                <w:color w:val="1C1D1E"/>
                <w:kern w:val="0"/>
                <w:sz w:val="24"/>
                <w:szCs w:val="24"/>
              </w:rPr>
              <w:t>progressive disease.</w:t>
            </w:r>
          </w:p>
        </w:tc>
      </w:tr>
    </w:tbl>
    <w:p w14:paraId="128153EA" w14:textId="6786B589" w:rsidR="009B5DC8" w:rsidRPr="00277DEC" w:rsidRDefault="00E8784D" w:rsidP="00277DEC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277DEC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62CAB18" w14:textId="77777777" w:rsidR="008B1A1E" w:rsidRPr="00277DEC" w:rsidRDefault="009B5DC8" w:rsidP="00277DEC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277DEC">
        <w:rPr>
          <w:rFonts w:ascii="Times New Roman" w:hAnsi="Times New Roman" w:cs="Times New Roman"/>
          <w:sz w:val="24"/>
          <w:szCs w:val="24"/>
        </w:rPr>
        <w:fldChar w:fldCharType="begin"/>
      </w:r>
      <w:r w:rsidRPr="00277DE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77DE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4" w:name="_ENREF_1"/>
      <w:r w:rsidR="008B1A1E" w:rsidRPr="00277DEC">
        <w:rPr>
          <w:rFonts w:ascii="Times New Roman" w:hAnsi="Times New Roman" w:cs="Times New Roman"/>
          <w:noProof/>
          <w:sz w:val="24"/>
          <w:szCs w:val="24"/>
        </w:rPr>
        <w:t>1.</w:t>
      </w:r>
      <w:r w:rsidR="008B1A1E" w:rsidRPr="00277DEC">
        <w:rPr>
          <w:rFonts w:ascii="Times New Roman" w:hAnsi="Times New Roman" w:cs="Times New Roman"/>
          <w:noProof/>
          <w:sz w:val="24"/>
          <w:szCs w:val="24"/>
        </w:rPr>
        <w:tab/>
        <w:t xml:space="preserve">Svaton M, Pesek M, Chudacek Z, et al. Current two EGFR mutations in lung adenocarcinoma -  case report. </w:t>
      </w:r>
      <w:r w:rsidR="008B1A1E" w:rsidRPr="00277DEC">
        <w:rPr>
          <w:rFonts w:ascii="Times New Roman" w:hAnsi="Times New Roman" w:cs="Times New Roman"/>
          <w:i/>
          <w:noProof/>
          <w:sz w:val="24"/>
          <w:szCs w:val="24"/>
        </w:rPr>
        <w:t>Klinicka onkologie : casopis Ceske a Slovenske onkologicke spolecnosti</w:t>
      </w:r>
      <w:r w:rsidR="008B1A1E" w:rsidRPr="00277DEC">
        <w:rPr>
          <w:rFonts w:ascii="Times New Roman" w:hAnsi="Times New Roman" w:cs="Times New Roman"/>
          <w:noProof/>
          <w:sz w:val="24"/>
          <w:szCs w:val="24"/>
        </w:rPr>
        <w:t xml:space="preserve"> 2015;28:134-137.</w:t>
      </w:r>
      <w:bookmarkEnd w:id="4"/>
    </w:p>
    <w:p w14:paraId="0C9FAA9D" w14:textId="77777777" w:rsidR="008B1A1E" w:rsidRPr="00277DEC" w:rsidRDefault="008B1A1E" w:rsidP="00277DEC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bookmarkStart w:id="5" w:name="_ENREF_2"/>
      <w:r w:rsidRPr="00277DEC">
        <w:rPr>
          <w:rFonts w:ascii="Times New Roman" w:hAnsi="Times New Roman" w:cs="Times New Roman"/>
          <w:noProof/>
          <w:sz w:val="24"/>
          <w:szCs w:val="24"/>
        </w:rPr>
        <w:t>2.</w:t>
      </w:r>
      <w:r w:rsidRPr="00277DEC">
        <w:rPr>
          <w:rFonts w:ascii="Times New Roman" w:hAnsi="Times New Roman" w:cs="Times New Roman"/>
          <w:noProof/>
          <w:sz w:val="24"/>
          <w:szCs w:val="24"/>
        </w:rPr>
        <w:tab/>
        <w:t xml:space="preserve">Watanabe M, Oizumi S, Kiuchi S, et al. The Effectiveness of Afatinib in a Patient with Advanced Lung Adenocarcinoma Harboring Rare G719X and S768I Mutations. </w:t>
      </w:r>
      <w:r w:rsidRPr="00277DEC">
        <w:rPr>
          <w:rFonts w:ascii="Times New Roman" w:hAnsi="Times New Roman" w:cs="Times New Roman"/>
          <w:i/>
          <w:noProof/>
          <w:sz w:val="24"/>
          <w:szCs w:val="24"/>
        </w:rPr>
        <w:t>Internal medicine (Tokyo, Japan)</w:t>
      </w:r>
      <w:r w:rsidRPr="00277DEC">
        <w:rPr>
          <w:rFonts w:ascii="Times New Roman" w:hAnsi="Times New Roman" w:cs="Times New Roman"/>
          <w:noProof/>
          <w:sz w:val="24"/>
          <w:szCs w:val="24"/>
        </w:rPr>
        <w:t xml:space="preserve"> 2018;57:993-996.</w:t>
      </w:r>
      <w:bookmarkEnd w:id="5"/>
    </w:p>
    <w:p w14:paraId="0016E183" w14:textId="77777777" w:rsidR="008B1A1E" w:rsidRPr="00277DEC" w:rsidRDefault="008B1A1E" w:rsidP="00277DEC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bookmarkStart w:id="6" w:name="_ENREF_3"/>
      <w:r w:rsidRPr="00277DEC">
        <w:rPr>
          <w:rFonts w:ascii="Times New Roman" w:hAnsi="Times New Roman" w:cs="Times New Roman"/>
          <w:noProof/>
          <w:sz w:val="24"/>
          <w:szCs w:val="24"/>
        </w:rPr>
        <w:t>3.</w:t>
      </w:r>
      <w:r w:rsidRPr="00277DEC">
        <w:rPr>
          <w:rFonts w:ascii="Times New Roman" w:hAnsi="Times New Roman" w:cs="Times New Roman"/>
          <w:noProof/>
          <w:sz w:val="24"/>
          <w:szCs w:val="24"/>
        </w:rPr>
        <w:tab/>
        <w:t>Cai Y, Wang Y, Sun J, et al. Successful treatment of a patient with NSCLC carrying uncommon compound EGFR G719X and S768I mutations using osimertinib: A case report. 2020;48:300060520928793.</w:t>
      </w:r>
      <w:bookmarkEnd w:id="6"/>
    </w:p>
    <w:p w14:paraId="4E2231A1" w14:textId="77777777" w:rsidR="008B1A1E" w:rsidRPr="00277DEC" w:rsidRDefault="008B1A1E" w:rsidP="00277DEC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bookmarkStart w:id="7" w:name="_ENREF_4"/>
      <w:r w:rsidRPr="00277DEC">
        <w:rPr>
          <w:rFonts w:ascii="Times New Roman" w:hAnsi="Times New Roman" w:cs="Times New Roman"/>
          <w:noProof/>
          <w:sz w:val="24"/>
          <w:szCs w:val="24"/>
        </w:rPr>
        <w:t>4.</w:t>
      </w:r>
      <w:r w:rsidRPr="00277DEC">
        <w:rPr>
          <w:rFonts w:ascii="Times New Roman" w:hAnsi="Times New Roman" w:cs="Times New Roman"/>
          <w:noProof/>
          <w:sz w:val="24"/>
          <w:szCs w:val="24"/>
        </w:rPr>
        <w:tab/>
        <w:t xml:space="preserve">Kutsuzawa N, Takahashi F, Tomomatsu K, et al. Successful Treatment of a Patient </w:t>
      </w:r>
      <w:r w:rsidRPr="00277DEC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with Lung Adenocarcinoma Harboring Compound EGFR Gene Mutations, G719X and S768I, with Afatinib. </w:t>
      </w:r>
      <w:r w:rsidRPr="00277DEC">
        <w:rPr>
          <w:rFonts w:ascii="Times New Roman" w:hAnsi="Times New Roman" w:cs="Times New Roman"/>
          <w:i/>
          <w:noProof/>
          <w:sz w:val="24"/>
          <w:szCs w:val="24"/>
        </w:rPr>
        <w:t>The Tokai journal of experimental and clinical medicine</w:t>
      </w:r>
      <w:r w:rsidRPr="00277DEC">
        <w:rPr>
          <w:rFonts w:ascii="Times New Roman" w:hAnsi="Times New Roman" w:cs="Times New Roman"/>
          <w:noProof/>
          <w:sz w:val="24"/>
          <w:szCs w:val="24"/>
        </w:rPr>
        <w:t xml:space="preserve"> 2020;45:113-116.</w:t>
      </w:r>
      <w:bookmarkEnd w:id="7"/>
    </w:p>
    <w:p w14:paraId="1AC729D9" w14:textId="3F95F6C1" w:rsidR="008B1A1E" w:rsidRPr="00277DEC" w:rsidRDefault="008B1A1E" w:rsidP="00277DEC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bookmarkStart w:id="8" w:name="_ENREF_5"/>
      <w:r w:rsidRPr="00277DEC">
        <w:rPr>
          <w:rFonts w:ascii="Times New Roman" w:hAnsi="Times New Roman" w:cs="Times New Roman"/>
          <w:noProof/>
          <w:sz w:val="24"/>
          <w:szCs w:val="24"/>
        </w:rPr>
        <w:t>5.</w:t>
      </w:r>
      <w:r w:rsidRPr="00277DEC">
        <w:rPr>
          <w:rFonts w:ascii="Times New Roman" w:hAnsi="Times New Roman" w:cs="Times New Roman"/>
          <w:noProof/>
          <w:sz w:val="24"/>
          <w:szCs w:val="24"/>
        </w:rPr>
        <w:tab/>
        <w:t xml:space="preserve">Masuda T, Sunaga N. Successful afatinib rechallenge in a patient with non-small cell lung cancer harboring EGFR G719C and S768I mutations. </w:t>
      </w:r>
      <w:r w:rsidR="0030093E" w:rsidRPr="00277DEC">
        <w:rPr>
          <w:rFonts w:ascii="Times New Roman" w:hAnsi="Times New Roman" w:cs="Times New Roman"/>
          <w:i/>
          <w:noProof/>
          <w:sz w:val="24"/>
          <w:szCs w:val="24"/>
        </w:rPr>
        <w:t xml:space="preserve">Journal of international medical research </w:t>
      </w:r>
      <w:r w:rsidRPr="00277DEC">
        <w:rPr>
          <w:rFonts w:ascii="Times New Roman" w:hAnsi="Times New Roman" w:cs="Times New Roman"/>
          <w:noProof/>
          <w:sz w:val="24"/>
          <w:szCs w:val="24"/>
        </w:rPr>
        <w:t>2020;11:2351-2356.</w:t>
      </w:r>
      <w:bookmarkEnd w:id="8"/>
    </w:p>
    <w:p w14:paraId="217D61C2" w14:textId="77777777" w:rsidR="008B1A1E" w:rsidRPr="00277DEC" w:rsidRDefault="008B1A1E" w:rsidP="00277DEC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bookmarkStart w:id="9" w:name="_ENREF_6"/>
      <w:r w:rsidRPr="00277DEC">
        <w:rPr>
          <w:rFonts w:ascii="Times New Roman" w:hAnsi="Times New Roman" w:cs="Times New Roman"/>
          <w:noProof/>
          <w:sz w:val="24"/>
          <w:szCs w:val="24"/>
        </w:rPr>
        <w:t>6.</w:t>
      </w:r>
      <w:r w:rsidRPr="00277DEC">
        <w:rPr>
          <w:rFonts w:ascii="Times New Roman" w:hAnsi="Times New Roman" w:cs="Times New Roman"/>
          <w:noProof/>
          <w:sz w:val="24"/>
          <w:szCs w:val="24"/>
        </w:rPr>
        <w:tab/>
        <w:t xml:space="preserve">Zapata Laguado M, Zuluaga A, Parra Medina R, et al. Two Unusual Mutations in the Epidermal Growth Factor Receptor Gene in a Patient With Lung Adenocarcinoma. </w:t>
      </w:r>
      <w:r w:rsidRPr="00277DEC">
        <w:rPr>
          <w:rFonts w:ascii="Times New Roman" w:hAnsi="Times New Roman" w:cs="Times New Roman"/>
          <w:i/>
          <w:noProof/>
          <w:sz w:val="24"/>
          <w:szCs w:val="24"/>
        </w:rPr>
        <w:t>Cureus</w:t>
      </w:r>
      <w:r w:rsidRPr="00277DEC">
        <w:rPr>
          <w:rFonts w:ascii="Times New Roman" w:hAnsi="Times New Roman" w:cs="Times New Roman"/>
          <w:noProof/>
          <w:sz w:val="24"/>
          <w:szCs w:val="24"/>
        </w:rPr>
        <w:t xml:space="preserve"> 2022;14:e22372.</w:t>
      </w:r>
      <w:bookmarkEnd w:id="9"/>
    </w:p>
    <w:p w14:paraId="63ACEFB8" w14:textId="24C636F9" w:rsidR="008B1A1E" w:rsidRPr="00277DEC" w:rsidRDefault="008B1A1E" w:rsidP="00277DEC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7"/>
      <w:r w:rsidRPr="00277DEC">
        <w:rPr>
          <w:rFonts w:ascii="Times New Roman" w:hAnsi="Times New Roman" w:cs="Times New Roman"/>
          <w:noProof/>
          <w:sz w:val="24"/>
          <w:szCs w:val="24"/>
        </w:rPr>
        <w:t>7.</w:t>
      </w:r>
      <w:r w:rsidRPr="00277DEC">
        <w:rPr>
          <w:rFonts w:ascii="Times New Roman" w:hAnsi="Times New Roman" w:cs="Times New Roman"/>
          <w:noProof/>
          <w:sz w:val="24"/>
          <w:szCs w:val="24"/>
        </w:rPr>
        <w:tab/>
        <w:t xml:space="preserve">Do KH, Le DT. Prolonged response to first-generation tyrosine kinase inhibitor in a metastatic non-small cell lung cancer harbouring complex G719X and S768I mutations: A case report from Vietnam and literature review. </w:t>
      </w:r>
      <w:r w:rsidR="00C63FAE" w:rsidRPr="00277DEC">
        <w:rPr>
          <w:rFonts w:ascii="Times New Roman" w:hAnsi="Times New Roman" w:cs="Times New Roman"/>
          <w:i/>
          <w:noProof/>
          <w:sz w:val="24"/>
          <w:szCs w:val="24"/>
        </w:rPr>
        <w:t xml:space="preserve">Respirology case reports </w:t>
      </w:r>
      <w:r w:rsidRPr="00277DEC">
        <w:rPr>
          <w:rFonts w:ascii="Times New Roman" w:hAnsi="Times New Roman" w:cs="Times New Roman"/>
          <w:noProof/>
          <w:sz w:val="24"/>
          <w:szCs w:val="24"/>
        </w:rPr>
        <w:t>2023;11:e01131.</w:t>
      </w:r>
      <w:bookmarkEnd w:id="10"/>
    </w:p>
    <w:p w14:paraId="60ED8F5F" w14:textId="1AB8C2C3" w:rsidR="008B1A1E" w:rsidRPr="00277DEC" w:rsidRDefault="008B1A1E" w:rsidP="00277DEC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8"/>
      <w:r w:rsidRPr="00277DEC">
        <w:rPr>
          <w:rFonts w:ascii="Times New Roman" w:hAnsi="Times New Roman" w:cs="Times New Roman"/>
          <w:noProof/>
          <w:sz w:val="24"/>
          <w:szCs w:val="24"/>
        </w:rPr>
        <w:t>8.</w:t>
      </w:r>
      <w:r w:rsidRPr="00277DEC">
        <w:rPr>
          <w:rFonts w:ascii="Times New Roman" w:hAnsi="Times New Roman" w:cs="Times New Roman"/>
          <w:noProof/>
          <w:sz w:val="24"/>
          <w:szCs w:val="24"/>
        </w:rPr>
        <w:tab/>
        <w:t>Morimoto T, Yamasaki K. A rare case of double primary lung adenocarcinomas with uncommon complex EGFR G719X and S768I mutations and pleomorphic carcinoma.</w:t>
      </w:r>
      <w:r w:rsidR="00AD0FD6" w:rsidRPr="00277DEC">
        <w:rPr>
          <w:rFonts w:ascii="Times New Roman" w:hAnsi="Times New Roman" w:cs="Times New Roman"/>
          <w:i/>
          <w:noProof/>
          <w:sz w:val="24"/>
          <w:szCs w:val="24"/>
        </w:rPr>
        <w:t xml:space="preserve"> Thoracic cancer </w:t>
      </w:r>
      <w:r w:rsidR="00AD0FD6" w:rsidRPr="00277D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77DEC">
        <w:rPr>
          <w:rFonts w:ascii="Times New Roman" w:hAnsi="Times New Roman" w:cs="Times New Roman"/>
          <w:noProof/>
          <w:sz w:val="24"/>
          <w:szCs w:val="24"/>
        </w:rPr>
        <w:t>2023;14:2981-2984.</w:t>
      </w:r>
      <w:bookmarkEnd w:id="11"/>
    </w:p>
    <w:p w14:paraId="23435E99" w14:textId="1C780759" w:rsidR="00390BEA" w:rsidRPr="00277DEC" w:rsidRDefault="009B5DC8" w:rsidP="00277DEC">
      <w:pPr>
        <w:rPr>
          <w:rFonts w:ascii="Times New Roman" w:hAnsi="Times New Roman" w:cs="Times New Roman"/>
          <w:sz w:val="24"/>
          <w:szCs w:val="24"/>
        </w:rPr>
      </w:pPr>
      <w:r w:rsidRPr="00277DE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90BEA" w:rsidRPr="00277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ED226C" w14:textId="77777777" w:rsidR="005B50CE" w:rsidRDefault="005B50CE" w:rsidP="00CB5597">
      <w:r>
        <w:separator/>
      </w:r>
    </w:p>
  </w:endnote>
  <w:endnote w:type="continuationSeparator" w:id="0">
    <w:p w14:paraId="74C089AA" w14:textId="77777777" w:rsidR="005B50CE" w:rsidRDefault="005B50CE" w:rsidP="00CB5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293E6E" w14:textId="77777777" w:rsidR="005B50CE" w:rsidRDefault="005B50CE" w:rsidP="00CB5597">
      <w:r>
        <w:separator/>
      </w:r>
    </w:p>
  </w:footnote>
  <w:footnote w:type="continuationSeparator" w:id="0">
    <w:p w14:paraId="1A098B20" w14:textId="77777777" w:rsidR="005B50CE" w:rsidRDefault="005B50CE" w:rsidP="00CB5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se25zpwwfs5xe2xtivsds699ex2p2sstft&quot;&gt;My EndNote Library&lt;record-ids&gt;&lt;item&gt;725&lt;/item&gt;&lt;item&gt;728&lt;/item&gt;&lt;item&gt;729&lt;/item&gt;&lt;item&gt;730&lt;/item&gt;&lt;item&gt;731&lt;/item&gt;&lt;item&gt;735&lt;/item&gt;&lt;item&gt;737&lt;/item&gt;&lt;item&gt;738&lt;/item&gt;&lt;/record-ids&gt;&lt;/item&gt;&lt;/Libraries&gt;"/>
  </w:docVars>
  <w:rsids>
    <w:rsidRoot w:val="00D45E1F"/>
    <w:rsid w:val="000F4058"/>
    <w:rsid w:val="00172AE0"/>
    <w:rsid w:val="00277DEC"/>
    <w:rsid w:val="0030093E"/>
    <w:rsid w:val="00346A02"/>
    <w:rsid w:val="00373BFB"/>
    <w:rsid w:val="00390BEA"/>
    <w:rsid w:val="003E0F08"/>
    <w:rsid w:val="0040052B"/>
    <w:rsid w:val="00403EAF"/>
    <w:rsid w:val="004761AF"/>
    <w:rsid w:val="004E6F2D"/>
    <w:rsid w:val="004E7E83"/>
    <w:rsid w:val="00557DE8"/>
    <w:rsid w:val="00594FA6"/>
    <w:rsid w:val="005B50CE"/>
    <w:rsid w:val="006C3DD8"/>
    <w:rsid w:val="007251B7"/>
    <w:rsid w:val="0089542D"/>
    <w:rsid w:val="008B1A1E"/>
    <w:rsid w:val="00921E48"/>
    <w:rsid w:val="009B20BE"/>
    <w:rsid w:val="009B5DC8"/>
    <w:rsid w:val="00AD0FD6"/>
    <w:rsid w:val="00B13048"/>
    <w:rsid w:val="00C35D04"/>
    <w:rsid w:val="00C63FAE"/>
    <w:rsid w:val="00CB5597"/>
    <w:rsid w:val="00D248DB"/>
    <w:rsid w:val="00D312A4"/>
    <w:rsid w:val="00D31580"/>
    <w:rsid w:val="00D45E1F"/>
    <w:rsid w:val="00E8784D"/>
    <w:rsid w:val="00FC4FC1"/>
    <w:rsid w:val="00FD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56525"/>
  <w15:chartTrackingRefBased/>
  <w15:docId w15:val="{801DD1D2-3B28-4430-881F-EA427E289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59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C4F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FC4FC1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FC4FC1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FC4FC1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FC4FC1"/>
    <w:rPr>
      <w:rFonts w:ascii="Calibri" w:hAnsi="Calibri" w:cs="Calibri"/>
      <w:kern w:val="2"/>
      <w:szCs w:val="22"/>
    </w:rPr>
  </w:style>
  <w:style w:type="character" w:customStyle="1" w:styleId="10">
    <w:name w:val="标题 1 字符"/>
    <w:basedOn w:val="a0"/>
    <w:link w:val="1"/>
    <w:uiPriority w:val="9"/>
    <w:qFormat/>
    <w:rsid w:val="00FC4FC1"/>
    <w:rPr>
      <w:b/>
      <w:bCs/>
      <w:kern w:val="44"/>
      <w:sz w:val="44"/>
      <w:szCs w:val="44"/>
    </w:rPr>
  </w:style>
  <w:style w:type="paragraph" w:styleId="a3">
    <w:name w:val="footer"/>
    <w:basedOn w:val="a"/>
    <w:link w:val="a4"/>
    <w:uiPriority w:val="99"/>
    <w:unhideWhenUsed/>
    <w:qFormat/>
    <w:rsid w:val="00FC4FC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C4FC1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FC4FC1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FC4FC1"/>
    <w:rPr>
      <w:kern w:val="2"/>
      <w:sz w:val="21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qFormat/>
    <w:rsid w:val="00FC4FC1"/>
    <w:rPr>
      <w:b/>
      <w:bCs/>
      <w:kern w:val="0"/>
      <w:sz w:val="20"/>
      <w:szCs w:val="20"/>
    </w:rPr>
  </w:style>
  <w:style w:type="character" w:customStyle="1" w:styleId="a8">
    <w:name w:val="批注主题 字符"/>
    <w:basedOn w:val="a6"/>
    <w:link w:val="a7"/>
    <w:uiPriority w:val="99"/>
    <w:semiHidden/>
    <w:qFormat/>
    <w:rsid w:val="00FC4FC1"/>
    <w:rPr>
      <w:b/>
      <w:bCs/>
      <w:kern w:val="2"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qFormat/>
    <w:rsid w:val="00FC4FC1"/>
    <w:rPr>
      <w:kern w:val="0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FC4FC1"/>
    <w:rPr>
      <w:sz w:val="18"/>
      <w:szCs w:val="18"/>
    </w:rPr>
  </w:style>
  <w:style w:type="paragraph" w:styleId="ab">
    <w:name w:val="List Paragraph"/>
    <w:basedOn w:val="a"/>
    <w:uiPriority w:val="34"/>
    <w:qFormat/>
    <w:rsid w:val="00FC4FC1"/>
    <w:pPr>
      <w:ind w:firstLineChars="200" w:firstLine="420"/>
    </w:pPr>
  </w:style>
  <w:style w:type="paragraph" w:styleId="ac">
    <w:name w:val="header"/>
    <w:basedOn w:val="a"/>
    <w:link w:val="ad"/>
    <w:uiPriority w:val="99"/>
    <w:unhideWhenUsed/>
    <w:rsid w:val="00CB5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B5597"/>
    <w:rPr>
      <w:kern w:val="2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CB5597"/>
    <w:rPr>
      <w:sz w:val="21"/>
      <w:szCs w:val="21"/>
    </w:rPr>
  </w:style>
  <w:style w:type="character" w:styleId="af">
    <w:name w:val="Hyperlink"/>
    <w:basedOn w:val="a0"/>
    <w:uiPriority w:val="99"/>
    <w:unhideWhenUsed/>
    <w:rsid w:val="009B5DC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1713</Words>
  <Characters>9770</Characters>
  <Application>Microsoft Office Word</Application>
  <DocSecurity>0</DocSecurity>
  <Lines>81</Lines>
  <Paragraphs>22</Paragraphs>
  <ScaleCrop>false</ScaleCrop>
  <Company>HP</Company>
  <LinksUpToDate>false</LinksUpToDate>
  <CharactersWithSpaces>1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3-11-22T07:21:00Z</dcterms:created>
  <dcterms:modified xsi:type="dcterms:W3CDTF">2024-01-15T02:33:00Z</dcterms:modified>
</cp:coreProperties>
</file>